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45A88" w14:textId="59FF46B7" w:rsidR="004274C2" w:rsidRPr="00A07B2D" w:rsidRDefault="004274C2" w:rsidP="004274C2">
      <w:pPr>
        <w:rPr>
          <w:rFonts w:ascii="Times New Roman" w:hAnsi="Times New Roman" w:cs="Times New Roman"/>
          <w:b/>
          <w:szCs w:val="21"/>
        </w:rPr>
      </w:pPr>
      <w:r w:rsidRPr="00A07B2D">
        <w:rPr>
          <w:rFonts w:ascii="Times New Roman" w:hAnsi="Times New Roman" w:cs="Times New Roman"/>
          <w:b/>
          <w:szCs w:val="21"/>
        </w:rPr>
        <w:t xml:space="preserve">Table </w:t>
      </w:r>
      <w:r w:rsidR="00CD3FF1" w:rsidRPr="00A07B2D">
        <w:rPr>
          <w:rFonts w:ascii="Times New Roman" w:hAnsi="Times New Roman" w:cs="Times New Roman"/>
          <w:b/>
          <w:szCs w:val="21"/>
        </w:rPr>
        <w:t>S</w:t>
      </w:r>
      <w:r w:rsidRPr="00A07B2D">
        <w:rPr>
          <w:rFonts w:ascii="Times New Roman" w:hAnsi="Times New Roman" w:cs="Times New Roman"/>
          <w:b/>
          <w:szCs w:val="21"/>
        </w:rPr>
        <w:t>2</w:t>
      </w:r>
      <w:r w:rsidRPr="00A07B2D">
        <w:rPr>
          <w:rFonts w:ascii="Times New Roman" w:hAnsi="Times New Roman" w:cs="Times New Roman"/>
          <w:szCs w:val="21"/>
        </w:rPr>
        <w:t xml:space="preserve"> </w:t>
      </w:r>
      <w:r w:rsidRPr="00A07B2D">
        <w:rPr>
          <w:rFonts w:ascii="Times New Roman" w:hAnsi="Times New Roman" w:cs="Times New Roman"/>
          <w:bCs/>
          <w:szCs w:val="21"/>
        </w:rPr>
        <w:t xml:space="preserve">Pathological characteristics of </w:t>
      </w:r>
      <w:r w:rsidR="00AB06A5" w:rsidRPr="00A07B2D">
        <w:rPr>
          <w:rFonts w:ascii="Times New Roman" w:hAnsi="Times New Roman" w:cs="Times New Roman"/>
          <w:bCs/>
          <w:szCs w:val="21"/>
        </w:rPr>
        <w:t xml:space="preserve">IgAN patients included in </w:t>
      </w:r>
      <w:r w:rsidR="00CE04D2" w:rsidRPr="00A07B2D">
        <w:rPr>
          <w:rFonts w:ascii="Times New Roman" w:hAnsi="Times New Roman" w:cs="Times New Roman"/>
          <w:bCs/>
          <w:szCs w:val="21"/>
        </w:rPr>
        <w:t xml:space="preserve">the </w:t>
      </w:r>
      <w:r w:rsidR="00AB06A5" w:rsidRPr="00A07B2D">
        <w:rPr>
          <w:rFonts w:ascii="Times New Roman" w:hAnsi="Times New Roman" w:cs="Times New Roman"/>
          <w:bCs/>
          <w:szCs w:val="21"/>
        </w:rPr>
        <w:t>immunohistochemical study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126"/>
        <w:gridCol w:w="2127"/>
      </w:tblGrid>
      <w:tr w:rsidR="004274C2" w:rsidRPr="00A07B2D" w14:paraId="09BD3D6A" w14:textId="77777777" w:rsidTr="004274C2">
        <w:trPr>
          <w:trHeight w:val="37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1C934" w14:textId="77777777" w:rsidR="004274C2" w:rsidRPr="00A07B2D" w:rsidRDefault="004274C2" w:rsidP="00511B5A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0B9C4" w14:textId="13CAAAB8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IgAN</w:t>
            </w:r>
            <w:r w:rsidR="00AB06A5"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without 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360EF" w14:textId="702280C6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IgAN</w:t>
            </w:r>
            <w:r w:rsidR="00AB06A5"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with NS</w:t>
            </w:r>
          </w:p>
        </w:tc>
      </w:tr>
      <w:tr w:rsidR="004274C2" w:rsidRPr="00A07B2D" w14:paraId="0731006D" w14:textId="77777777" w:rsidTr="004274C2">
        <w:trPr>
          <w:trHeight w:val="375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E9B146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time from presentation to biopsy (months) (range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F4292E3" w14:textId="17079B59" w:rsidR="004274C2" w:rsidRPr="00A07B2D" w:rsidRDefault="00426E1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8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4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-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</w:tcPr>
          <w:p w14:paraId="0809DABF" w14:textId="3FE32481" w:rsidR="004274C2" w:rsidRPr="00A07B2D" w:rsidRDefault="00426E1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-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</w:tr>
      <w:tr w:rsidR="004274C2" w:rsidRPr="00A07B2D" w14:paraId="39A1D0EA" w14:textId="77777777" w:rsidTr="004274C2">
        <w:trPr>
          <w:trHeight w:val="375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EA1296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% of global sclerotic glomeruli (range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7D7FF27" w14:textId="5C691E96" w:rsidR="004274C2" w:rsidRPr="00A07B2D" w:rsidRDefault="00426E1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1.</w:t>
            </w:r>
            <w:r w:rsidR="00D873F2" w:rsidRPr="00D873F2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6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0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-19.</w:t>
            </w:r>
            <w:r w:rsidR="00D873F2" w:rsidRPr="00D873F2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4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</w:tcPr>
          <w:p w14:paraId="54643BFB" w14:textId="0A19092D" w:rsidR="004274C2" w:rsidRPr="00A07B2D" w:rsidRDefault="00426E1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-6.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</w:tr>
      <w:tr w:rsidR="004274C2" w:rsidRPr="00A07B2D" w14:paraId="091F7C04" w14:textId="77777777" w:rsidTr="004274C2">
        <w:trPr>
          <w:trHeight w:val="375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D88617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Oxford classification, </w:t>
            </w:r>
            <w:r w:rsidRPr="00A07B2D">
              <w:rPr>
                <w:rFonts w:ascii="Times New Roman" w:eastAsia="游ゴシック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09CD51C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</w:tcPr>
          <w:p w14:paraId="1BA841DB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4274C2" w:rsidRPr="00A07B2D" w14:paraId="16F3A9F3" w14:textId="77777777" w:rsidTr="004274C2">
        <w:trPr>
          <w:trHeight w:val="375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6CD3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 scor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78CA1CC" w14:textId="44A613A3" w:rsidR="004274C2" w:rsidRPr="00A07B2D" w:rsidRDefault="00426E1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</w:tcPr>
          <w:p w14:paraId="4927E7B6" w14:textId="1B64BC3A" w:rsidR="004274C2" w:rsidRPr="00A07B2D" w:rsidRDefault="00426E1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M1</w:t>
            </w:r>
          </w:p>
        </w:tc>
      </w:tr>
      <w:tr w:rsidR="004274C2" w:rsidRPr="00A07B2D" w14:paraId="69202061" w14:textId="77777777" w:rsidTr="004274C2">
        <w:trPr>
          <w:trHeight w:val="375"/>
        </w:trPr>
        <w:tc>
          <w:tcPr>
            <w:tcW w:w="4678" w:type="dxa"/>
            <w:noWrap/>
          </w:tcPr>
          <w:p w14:paraId="1CCB889A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E score</w:t>
            </w:r>
          </w:p>
        </w:tc>
        <w:tc>
          <w:tcPr>
            <w:tcW w:w="2126" w:type="dxa"/>
            <w:vAlign w:val="center"/>
          </w:tcPr>
          <w:p w14:paraId="47442DB3" w14:textId="127692F8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 E0</w:t>
            </w:r>
          </w:p>
        </w:tc>
        <w:tc>
          <w:tcPr>
            <w:tcW w:w="2127" w:type="dxa"/>
            <w:noWrap/>
          </w:tcPr>
          <w:p w14:paraId="1D99F6E2" w14:textId="1CC46F3E" w:rsidR="004274C2" w:rsidRPr="00A07B2D" w:rsidRDefault="000C70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E0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E1</w:t>
            </w:r>
          </w:p>
        </w:tc>
      </w:tr>
      <w:tr w:rsidR="004274C2" w:rsidRPr="00A07B2D" w14:paraId="27214E7F" w14:textId="77777777" w:rsidTr="004274C2">
        <w:trPr>
          <w:trHeight w:val="375"/>
        </w:trPr>
        <w:tc>
          <w:tcPr>
            <w:tcW w:w="4678" w:type="dxa"/>
            <w:noWrap/>
          </w:tcPr>
          <w:p w14:paraId="10872925" w14:textId="0ABDD809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S s</w:t>
            </w:r>
            <w:r w:rsidR="00A07B2D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c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ore</w:t>
            </w:r>
          </w:p>
        </w:tc>
        <w:tc>
          <w:tcPr>
            <w:tcW w:w="2126" w:type="dxa"/>
            <w:vAlign w:val="center"/>
          </w:tcPr>
          <w:p w14:paraId="2C42263E" w14:textId="3FB18277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S0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S1</w:t>
            </w:r>
          </w:p>
        </w:tc>
        <w:tc>
          <w:tcPr>
            <w:tcW w:w="2127" w:type="dxa"/>
            <w:noWrap/>
          </w:tcPr>
          <w:p w14:paraId="00C1DC0A" w14:textId="23ACE085" w:rsidR="004274C2" w:rsidRPr="00A07B2D" w:rsidRDefault="000C70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S0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S1</w:t>
            </w:r>
          </w:p>
        </w:tc>
      </w:tr>
      <w:tr w:rsidR="004274C2" w:rsidRPr="00A07B2D" w14:paraId="0459F4AC" w14:textId="77777777" w:rsidTr="004274C2">
        <w:trPr>
          <w:trHeight w:val="375"/>
        </w:trPr>
        <w:tc>
          <w:tcPr>
            <w:tcW w:w="4678" w:type="dxa"/>
            <w:noWrap/>
          </w:tcPr>
          <w:p w14:paraId="43CD1FC6" w14:textId="301581AD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T s</w:t>
            </w:r>
            <w:r w:rsidR="00A07B2D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c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ore</w:t>
            </w:r>
          </w:p>
        </w:tc>
        <w:tc>
          <w:tcPr>
            <w:tcW w:w="2126" w:type="dxa"/>
            <w:vAlign w:val="center"/>
          </w:tcPr>
          <w:p w14:paraId="2F48CD44" w14:textId="2CB8BCA1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T0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2127" w:type="dxa"/>
            <w:noWrap/>
          </w:tcPr>
          <w:p w14:paraId="16F7777B" w14:textId="7ACB439A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T0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T1</w:t>
            </w:r>
          </w:p>
        </w:tc>
      </w:tr>
      <w:tr w:rsidR="004274C2" w:rsidRPr="00A07B2D" w14:paraId="10117F29" w14:textId="77777777" w:rsidTr="004274C2">
        <w:trPr>
          <w:trHeight w:val="375"/>
        </w:trPr>
        <w:tc>
          <w:tcPr>
            <w:tcW w:w="4678" w:type="dxa"/>
            <w:noWrap/>
          </w:tcPr>
          <w:p w14:paraId="0A0C2DC6" w14:textId="401C76D3" w:rsidR="004274C2" w:rsidRPr="00A07B2D" w:rsidRDefault="004274C2" w:rsidP="00612F7D">
            <w:pPr>
              <w:ind w:firstLineChars="102" w:firstLine="184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C score</w:t>
            </w:r>
          </w:p>
        </w:tc>
        <w:tc>
          <w:tcPr>
            <w:tcW w:w="2126" w:type="dxa"/>
            <w:vAlign w:val="center"/>
          </w:tcPr>
          <w:p w14:paraId="1044BCC1" w14:textId="381FCDFD" w:rsidR="004274C2" w:rsidRPr="00A07B2D" w:rsidRDefault="00F864DB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F864DB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2127" w:type="dxa"/>
            <w:noWrap/>
          </w:tcPr>
          <w:p w14:paraId="3809F7F4" w14:textId="04E1DD36" w:rsidR="004274C2" w:rsidRPr="00A07B2D" w:rsidRDefault="000C70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C0, 1 C</w:t>
            </w:r>
            <w:r w:rsidR="00F864DB" w:rsidRPr="00F864DB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1</w:t>
            </w:r>
          </w:p>
        </w:tc>
      </w:tr>
      <w:tr w:rsidR="004274C2" w:rsidRPr="00A07B2D" w14:paraId="6DEDC894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54C9786D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Glomerular deposition (IF intensities), </w:t>
            </w:r>
            <w:r w:rsidRPr="00A07B2D">
              <w:rPr>
                <w:rFonts w:ascii="Times New Roman" w:eastAsia="游ゴシック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501DD992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noWrap/>
            <w:vAlign w:val="center"/>
          </w:tcPr>
          <w:p w14:paraId="24308611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4274C2" w:rsidRPr="00A07B2D" w14:paraId="099EBA50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5634D6CB" w14:textId="77777777" w:rsidR="004274C2" w:rsidRPr="00A07B2D" w:rsidRDefault="004274C2" w:rsidP="00511B5A">
            <w:pPr>
              <w:ind w:firstLineChars="50" w:firstLine="9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IgA</w:t>
            </w:r>
          </w:p>
        </w:tc>
        <w:tc>
          <w:tcPr>
            <w:tcW w:w="2126" w:type="dxa"/>
            <w:vAlign w:val="center"/>
          </w:tcPr>
          <w:p w14:paraId="4420FB7E" w14:textId="3FEFF290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2+)</w:t>
            </w:r>
          </w:p>
        </w:tc>
        <w:tc>
          <w:tcPr>
            <w:tcW w:w="2127" w:type="dxa"/>
            <w:noWrap/>
            <w:vAlign w:val="center"/>
          </w:tcPr>
          <w:p w14:paraId="405CF122" w14:textId="502E6ABC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 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(+)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+)</w:t>
            </w:r>
          </w:p>
        </w:tc>
      </w:tr>
      <w:tr w:rsidR="004274C2" w:rsidRPr="00A07B2D" w14:paraId="75FB98B2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295E34FA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2126" w:type="dxa"/>
            <w:vAlign w:val="center"/>
          </w:tcPr>
          <w:p w14:paraId="1E233137" w14:textId="2B052B23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‒)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±), 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2127" w:type="dxa"/>
            <w:noWrap/>
            <w:vAlign w:val="center"/>
          </w:tcPr>
          <w:p w14:paraId="4723CF04" w14:textId="77E19262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 (‒)</w:t>
            </w:r>
          </w:p>
        </w:tc>
      </w:tr>
      <w:tr w:rsidR="004274C2" w:rsidRPr="00A07B2D" w14:paraId="2C2E50DF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501DCBC4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2126" w:type="dxa"/>
            <w:vAlign w:val="center"/>
          </w:tcPr>
          <w:p w14:paraId="221EF5A6" w14:textId="0F205277" w:rsidR="004274C2" w:rsidRPr="00A07B2D" w:rsidRDefault="000C70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‒), 2 (+)</w:t>
            </w:r>
          </w:p>
        </w:tc>
        <w:tc>
          <w:tcPr>
            <w:tcW w:w="2127" w:type="dxa"/>
            <w:noWrap/>
            <w:vAlign w:val="center"/>
          </w:tcPr>
          <w:p w14:paraId="18C293CF" w14:textId="536DEFBC" w:rsidR="004274C2" w:rsidRPr="00A07B2D" w:rsidRDefault="00D873F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D873F2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1 (‒),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D873F2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±)</w:t>
            </w:r>
          </w:p>
        </w:tc>
      </w:tr>
      <w:tr w:rsidR="004274C2" w:rsidRPr="00A07B2D" w14:paraId="7DE65826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07E14E30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κ</w:t>
            </w:r>
          </w:p>
        </w:tc>
        <w:tc>
          <w:tcPr>
            <w:tcW w:w="2126" w:type="dxa"/>
            <w:vAlign w:val="center"/>
          </w:tcPr>
          <w:p w14:paraId="69812C60" w14:textId="168FC70A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 (±)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, 2 (2+)</w:t>
            </w:r>
          </w:p>
        </w:tc>
        <w:tc>
          <w:tcPr>
            <w:tcW w:w="2127" w:type="dxa"/>
            <w:noWrap/>
            <w:vAlign w:val="center"/>
          </w:tcPr>
          <w:p w14:paraId="1B904DC5" w14:textId="5633F424" w:rsidR="004274C2" w:rsidRPr="00A07B2D" w:rsidRDefault="00D873F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D873F2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±), </w:t>
            </w:r>
            <w:r w:rsidRPr="00D873F2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2+)</w:t>
            </w:r>
          </w:p>
        </w:tc>
      </w:tr>
      <w:tr w:rsidR="004274C2" w:rsidRPr="00A07B2D" w14:paraId="5999FF7E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08D0A3CB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λ</w:t>
            </w:r>
          </w:p>
        </w:tc>
        <w:tc>
          <w:tcPr>
            <w:tcW w:w="2126" w:type="dxa"/>
            <w:vAlign w:val="center"/>
          </w:tcPr>
          <w:p w14:paraId="47284B22" w14:textId="69D474C0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2+)</w:t>
            </w:r>
          </w:p>
        </w:tc>
        <w:tc>
          <w:tcPr>
            <w:tcW w:w="2127" w:type="dxa"/>
            <w:noWrap/>
            <w:vAlign w:val="center"/>
          </w:tcPr>
          <w:p w14:paraId="6FD72D84" w14:textId="2849C37F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 (±), 2 (2+)</w:t>
            </w:r>
          </w:p>
        </w:tc>
      </w:tr>
      <w:tr w:rsidR="004274C2" w:rsidRPr="00A07B2D" w14:paraId="56857C1F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03EB5F84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2126" w:type="dxa"/>
            <w:vAlign w:val="center"/>
          </w:tcPr>
          <w:p w14:paraId="77BBFD27" w14:textId="616BA067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+), 2 (2+)</w:t>
            </w:r>
          </w:p>
        </w:tc>
        <w:tc>
          <w:tcPr>
            <w:tcW w:w="2127" w:type="dxa"/>
            <w:noWrap/>
            <w:vAlign w:val="center"/>
          </w:tcPr>
          <w:p w14:paraId="01EBB5D6" w14:textId="21887693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 (‒), </w:t>
            </w:r>
            <w:r w:rsidR="00CD3FF1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2+)</w:t>
            </w:r>
          </w:p>
        </w:tc>
      </w:tr>
      <w:tr w:rsidR="004274C2" w:rsidRPr="00A07B2D" w14:paraId="36677C24" w14:textId="77777777" w:rsidTr="004274C2">
        <w:trPr>
          <w:trHeight w:val="40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79FEE" w14:textId="77777777" w:rsidR="004274C2" w:rsidRPr="00A07B2D" w:rsidRDefault="004274C2" w:rsidP="00511B5A">
            <w:pPr>
              <w:ind w:firstLineChars="100" w:firstLine="1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C1q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F522B" w14:textId="7C1C66B8" w:rsidR="004274C2" w:rsidRPr="00A07B2D" w:rsidRDefault="00A93A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‒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BFF3E4" w14:textId="40B28779" w:rsidR="004274C2" w:rsidRPr="00A07B2D" w:rsidRDefault="00CD3FF1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‒)</w:t>
            </w:r>
          </w:p>
        </w:tc>
      </w:tr>
    </w:tbl>
    <w:p w14:paraId="3B124898" w14:textId="52DA4102" w:rsidR="004274C2" w:rsidRPr="00A07B2D" w:rsidRDefault="004274C2" w:rsidP="00AB06A5">
      <w:pPr>
        <w:ind w:rightChars="2010" w:right="4221"/>
        <w:rPr>
          <w:rFonts w:ascii="Times New Roman" w:hAnsi="Times New Roman" w:cs="Times New Roman"/>
        </w:rPr>
      </w:pPr>
      <w:r w:rsidRPr="00A07B2D">
        <w:rPr>
          <w:rFonts w:ascii="Times New Roman" w:hAnsi="Times New Roman" w:cs="Times New Roman"/>
        </w:rPr>
        <w:t>C: cellular or fibrocellular crescent</w:t>
      </w:r>
      <w:r w:rsidR="00CE04D2" w:rsidRPr="00A07B2D">
        <w:rPr>
          <w:rFonts w:ascii="Times New Roman" w:hAnsi="Times New Roman" w:cs="Times New Roman"/>
        </w:rPr>
        <w:t>s</w:t>
      </w:r>
      <w:r w:rsidRPr="00A07B2D">
        <w:rPr>
          <w:rFonts w:ascii="Times New Roman" w:hAnsi="Times New Roman" w:cs="Times New Roman"/>
        </w:rPr>
        <w:t xml:space="preserve">; E: endocapillary hypercellularity; IF: immunofluorescence; IgAN: IgA nephropathy; M: mesangial hypercellularity; </w:t>
      </w:r>
      <w:r w:rsidR="00807B49" w:rsidRPr="00807B49">
        <w:rPr>
          <w:rFonts w:ascii="Times New Roman" w:hAnsi="Times New Roman" w:cs="Times New Roman"/>
          <w:color w:val="C00000"/>
        </w:rPr>
        <w:t>NS: nephrotic syndrome;</w:t>
      </w:r>
      <w:r w:rsidR="00807B49">
        <w:rPr>
          <w:rFonts w:ascii="Times New Roman" w:hAnsi="Times New Roman" w:cs="Times New Roman"/>
        </w:rPr>
        <w:t xml:space="preserve"> </w:t>
      </w:r>
      <w:r w:rsidRPr="00A07B2D">
        <w:rPr>
          <w:rFonts w:ascii="Times New Roman" w:hAnsi="Times New Roman" w:cs="Times New Roman"/>
        </w:rPr>
        <w:t>S: segmental glomerulosclerosis; T: tubular atrophy and interstitial fibrosis</w:t>
      </w:r>
    </w:p>
    <w:p w14:paraId="5AEF594B" w14:textId="77777777" w:rsidR="00825FCB" w:rsidRPr="00A07B2D" w:rsidRDefault="00825FCB"/>
    <w:sectPr w:rsidR="00825FCB" w:rsidRPr="00A07B2D" w:rsidSect="004274C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EDED5" w14:textId="77777777" w:rsidR="004C1BF2" w:rsidRDefault="004C1BF2" w:rsidP="00807B49">
      <w:r>
        <w:separator/>
      </w:r>
    </w:p>
  </w:endnote>
  <w:endnote w:type="continuationSeparator" w:id="0">
    <w:p w14:paraId="1E239BBE" w14:textId="77777777" w:rsidR="004C1BF2" w:rsidRDefault="004C1BF2" w:rsidP="0080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9B519" w14:textId="77777777" w:rsidR="004C1BF2" w:rsidRDefault="004C1BF2" w:rsidP="00807B49">
      <w:r>
        <w:separator/>
      </w:r>
    </w:p>
  </w:footnote>
  <w:footnote w:type="continuationSeparator" w:id="0">
    <w:p w14:paraId="219E8360" w14:textId="77777777" w:rsidR="004C1BF2" w:rsidRDefault="004C1BF2" w:rsidP="0080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C2"/>
    <w:rsid w:val="000013D6"/>
    <w:rsid w:val="00024DDA"/>
    <w:rsid w:val="000C7013"/>
    <w:rsid w:val="0020583B"/>
    <w:rsid w:val="00232CD9"/>
    <w:rsid w:val="002535D1"/>
    <w:rsid w:val="002749BF"/>
    <w:rsid w:val="00426E10"/>
    <w:rsid w:val="004274C2"/>
    <w:rsid w:val="004C1BF2"/>
    <w:rsid w:val="00612F7D"/>
    <w:rsid w:val="006B493F"/>
    <w:rsid w:val="00807B49"/>
    <w:rsid w:val="00815DD2"/>
    <w:rsid w:val="00825FCB"/>
    <w:rsid w:val="00A07B2D"/>
    <w:rsid w:val="00A770F0"/>
    <w:rsid w:val="00A93A13"/>
    <w:rsid w:val="00AB06A5"/>
    <w:rsid w:val="00CD3FF1"/>
    <w:rsid w:val="00CE04D2"/>
    <w:rsid w:val="00D873F2"/>
    <w:rsid w:val="00DF6DB0"/>
    <w:rsid w:val="00E86AA1"/>
    <w:rsid w:val="00F8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E2A13"/>
  <w15:chartTrackingRefBased/>
  <w15:docId w15:val="{A40B2623-EE00-401D-A832-02867030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B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7B49"/>
  </w:style>
  <w:style w:type="paragraph" w:styleId="a5">
    <w:name w:val="footer"/>
    <w:basedOn w:val="a"/>
    <w:link w:val="a6"/>
    <w:uiPriority w:val="99"/>
    <w:unhideWhenUsed/>
    <w:rsid w:val="00807B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7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涌井 秀樹</dc:creator>
  <cp:keywords/>
  <dc:description/>
  <cp:lastModifiedBy>涌井 秀樹</cp:lastModifiedBy>
  <cp:revision>3</cp:revision>
  <cp:lastPrinted>2022-10-01T06:22:00Z</cp:lastPrinted>
  <dcterms:created xsi:type="dcterms:W3CDTF">2023-04-02T00:52:00Z</dcterms:created>
  <dcterms:modified xsi:type="dcterms:W3CDTF">2023-04-02T01:01:00Z</dcterms:modified>
</cp:coreProperties>
</file>